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0" w:type="dxa"/>
        <w:jc w:val="left"/>
        <w:tblInd w:w="-36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>
        <w:trPr>
          <w:trHeight w:val="280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Set 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3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6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7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10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H (chi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 w:eastAsia="es-ES_tradnl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):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1.261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9697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2.715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242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2.594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3.382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2.012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1.745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2.0610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p-value: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532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615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2573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885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273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184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3657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417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3569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Set 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3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6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7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9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  <w:lang w:val="en-US" w:eastAsia="es-ES_tradnl"/>
              </w:rPr>
              <w:t>Landmark 10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H (chi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 w:eastAsia="es-ES_tradnl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):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375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-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4.170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4.679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775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2.170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4.776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5.212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4.194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6788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p-value: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8287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-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1243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096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678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338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091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073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122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es-ES_tradnl"/>
              </w:rPr>
              <w:t>0.71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7:34:00Z</dcterms:created>
  <dc:creator>sole</dc:creator>
  <dc:description/>
  <cp:keywords/>
  <dc:language>en-US</dc:language>
  <cp:lastModifiedBy>sole</cp:lastModifiedBy>
  <dcterms:modified xsi:type="dcterms:W3CDTF">2015-03-10T17:36:00Z</dcterms:modified>
  <cp:revision>3</cp:revision>
  <dc:subject/>
  <dc:title/>
</cp:coreProperties>
</file>